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99941" w14:textId="77777777" w:rsidR="004D411D" w:rsidRPr="00EC2BC0" w:rsidRDefault="004D411D" w:rsidP="00D07679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093D00">
        <w:rPr>
          <w:rFonts w:ascii="Times New Roman" w:hAnsi="Times New Roman"/>
          <w:b/>
          <w:sz w:val="24"/>
          <w:szCs w:val="24"/>
        </w:rPr>
        <w:t xml:space="preserve">Table S2. </w:t>
      </w:r>
      <w:r w:rsidRPr="00EC2BC0">
        <w:rPr>
          <w:rFonts w:ascii="Times New Roman" w:hAnsi="Times New Roman"/>
          <w:b/>
          <w:sz w:val="24"/>
          <w:szCs w:val="24"/>
        </w:rPr>
        <w:t>Resting-state fMRI parameters of the</w:t>
      </w:r>
      <w:r w:rsidRPr="00EC2BC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HCP</w:t>
      </w:r>
    </w:p>
    <w:tbl>
      <w:tblPr>
        <w:tblStyle w:val="11"/>
        <w:tblW w:w="8326" w:type="dxa"/>
        <w:jc w:val="center"/>
        <w:tblLook w:val="04A0" w:firstRow="1" w:lastRow="0" w:firstColumn="1" w:lastColumn="0" w:noHBand="0" w:noVBand="1"/>
      </w:tblPr>
      <w:tblGrid>
        <w:gridCol w:w="4364"/>
        <w:gridCol w:w="3962"/>
      </w:tblGrid>
      <w:tr w:rsidR="004D411D" w:rsidRPr="00093D00" w14:paraId="058BD498" w14:textId="77777777" w:rsidTr="0018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1A905A4" w14:textId="77777777" w:rsidR="004D411D" w:rsidRPr="00093D00" w:rsidRDefault="004D411D" w:rsidP="009E5CD5">
            <w:pPr>
              <w:ind w:firstLineChars="200" w:firstLine="474"/>
              <w:rPr>
                <w:rFonts w:ascii="Times New Roman" w:hAnsi="Times New Roman"/>
                <w:sz w:val="24"/>
                <w:szCs w:val="24"/>
              </w:rPr>
            </w:pPr>
            <w:r w:rsidRPr="00093D00"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4A32CE" w14:textId="77777777" w:rsidR="004D411D" w:rsidRPr="00093D00" w:rsidRDefault="004D411D" w:rsidP="009E5CD5">
            <w:pPr>
              <w:ind w:firstLineChars="400" w:firstLine="964"/>
              <w:rPr>
                <w:rFonts w:ascii="Times New Roman" w:hAnsi="Times New Roman"/>
                <w:sz w:val="24"/>
                <w:szCs w:val="24"/>
              </w:rPr>
            </w:pPr>
            <w:r w:rsidRPr="00093D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14:ligatures w14:val="none"/>
              </w:rPr>
              <w:t>HCP</w:t>
            </w:r>
          </w:p>
        </w:tc>
      </w:tr>
      <w:tr w:rsidR="004D411D" w:rsidRPr="00093D00" w14:paraId="3F8BEADC" w14:textId="77777777" w:rsidTr="0018166C">
        <w:trPr>
          <w:trHeight w:val="528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6770D5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Scann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607C42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3.0T Siemens Trio</w:t>
            </w:r>
          </w:p>
        </w:tc>
      </w:tr>
      <w:tr w:rsidR="004D411D" w:rsidRPr="00093D00" w14:paraId="1B4C9E41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75BDCF90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0" w:type="auto"/>
            <w:vAlign w:val="center"/>
          </w:tcPr>
          <w:p w14:paraId="0DD0B8C2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GRE-EPI</w:t>
            </w:r>
          </w:p>
        </w:tc>
      </w:tr>
      <w:tr w:rsidR="004D411D" w:rsidRPr="00093D00" w14:paraId="6760322D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655FEACB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TR (ms)</w:t>
            </w:r>
          </w:p>
        </w:tc>
        <w:tc>
          <w:tcPr>
            <w:tcW w:w="0" w:type="auto"/>
            <w:vAlign w:val="center"/>
          </w:tcPr>
          <w:p w14:paraId="2BBF5D04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720</w:t>
            </w:r>
          </w:p>
        </w:tc>
      </w:tr>
      <w:tr w:rsidR="004D411D" w:rsidRPr="00093D00" w14:paraId="02BBB5D8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7071CC60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TE (ms)</w:t>
            </w:r>
          </w:p>
        </w:tc>
        <w:tc>
          <w:tcPr>
            <w:tcW w:w="0" w:type="auto"/>
            <w:vAlign w:val="center"/>
          </w:tcPr>
          <w:p w14:paraId="58BA6B85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33.1</w:t>
            </w:r>
          </w:p>
        </w:tc>
      </w:tr>
      <w:tr w:rsidR="004D411D" w:rsidRPr="00093D00" w14:paraId="2AD43E21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763BE1DA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FA (°)</w:t>
            </w:r>
          </w:p>
        </w:tc>
        <w:tc>
          <w:tcPr>
            <w:tcW w:w="0" w:type="auto"/>
            <w:vAlign w:val="center"/>
          </w:tcPr>
          <w:p w14:paraId="725465DA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52</w:t>
            </w:r>
          </w:p>
        </w:tc>
      </w:tr>
      <w:tr w:rsidR="004D411D" w:rsidRPr="00093D00" w14:paraId="3E6C9191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2B603B0D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FOV (mm²)</w:t>
            </w:r>
          </w:p>
        </w:tc>
        <w:tc>
          <w:tcPr>
            <w:tcW w:w="0" w:type="auto"/>
            <w:vAlign w:val="center"/>
          </w:tcPr>
          <w:p w14:paraId="25C62B01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208×180</w:t>
            </w:r>
          </w:p>
        </w:tc>
      </w:tr>
      <w:tr w:rsidR="004D411D" w:rsidRPr="00093D00" w14:paraId="3A47F2B7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66193719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 xml:space="preserve">Matrix size </w:t>
            </w:r>
          </w:p>
        </w:tc>
        <w:tc>
          <w:tcPr>
            <w:tcW w:w="0" w:type="auto"/>
            <w:vAlign w:val="center"/>
          </w:tcPr>
          <w:p w14:paraId="7063A899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104×90</w:t>
            </w:r>
          </w:p>
        </w:tc>
      </w:tr>
      <w:tr w:rsidR="004D411D" w:rsidRPr="00093D00" w14:paraId="07990C26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75371724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Slice thickness (mm)</w:t>
            </w:r>
          </w:p>
        </w:tc>
        <w:tc>
          <w:tcPr>
            <w:tcW w:w="0" w:type="auto"/>
            <w:vAlign w:val="center"/>
          </w:tcPr>
          <w:p w14:paraId="5D7FB6EA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</w:tr>
      <w:tr w:rsidR="004D411D" w:rsidRPr="00093D00" w14:paraId="130CB8C3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1573B8D1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Slice gap (mm)</w:t>
            </w:r>
          </w:p>
        </w:tc>
        <w:tc>
          <w:tcPr>
            <w:tcW w:w="0" w:type="auto"/>
            <w:vAlign w:val="center"/>
          </w:tcPr>
          <w:p w14:paraId="1385E772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</w:tr>
      <w:tr w:rsidR="004D411D" w:rsidRPr="00093D00" w14:paraId="6D433C3B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6A18DB17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Slices</w:t>
            </w:r>
          </w:p>
        </w:tc>
        <w:tc>
          <w:tcPr>
            <w:tcW w:w="0" w:type="auto"/>
            <w:vAlign w:val="center"/>
          </w:tcPr>
          <w:p w14:paraId="569A01C8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72</w:t>
            </w:r>
          </w:p>
        </w:tc>
      </w:tr>
      <w:tr w:rsidR="004D411D" w:rsidRPr="00093D00" w14:paraId="3FF2A38D" w14:textId="77777777" w:rsidTr="009E5CD5">
        <w:trPr>
          <w:trHeight w:val="528"/>
          <w:jc w:val="center"/>
        </w:trPr>
        <w:tc>
          <w:tcPr>
            <w:tcW w:w="0" w:type="auto"/>
            <w:vAlign w:val="center"/>
          </w:tcPr>
          <w:p w14:paraId="476A96D3" w14:textId="77777777" w:rsidR="004D411D" w:rsidRPr="00093D00" w:rsidRDefault="004D411D" w:rsidP="009E5CD5">
            <w:pPr>
              <w:ind w:firstLineChars="200" w:firstLine="48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Time points</w:t>
            </w:r>
          </w:p>
        </w:tc>
        <w:tc>
          <w:tcPr>
            <w:tcW w:w="0" w:type="auto"/>
            <w:vAlign w:val="center"/>
          </w:tcPr>
          <w:p w14:paraId="5F28EC00" w14:textId="77777777" w:rsidR="004D411D" w:rsidRPr="00093D00" w:rsidRDefault="004D411D" w:rsidP="009E5CD5">
            <w:pPr>
              <w:ind w:firstLineChars="300" w:firstLine="720"/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</w:pPr>
            <w:r w:rsidRPr="00093D00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1210</w:t>
            </w:r>
          </w:p>
        </w:tc>
      </w:tr>
    </w:tbl>
    <w:p w14:paraId="5A79331C" w14:textId="77777777" w:rsidR="004D411D" w:rsidRPr="00093D00" w:rsidRDefault="004D411D" w:rsidP="00D07679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093D00">
        <w:rPr>
          <w:rFonts w:ascii="Times New Roman" w:hAnsi="Times New Roman"/>
          <w:sz w:val="24"/>
          <w:szCs w:val="24"/>
        </w:rPr>
        <w:t>HCP, Human Connectome Project; GRE-EPI, gradient-recalled echo-Planar Imaging; FA, flip angle; fMRI, functional magnetic resonance imaging; FOV, field of view; TE, echo time; TR, repetition time</w:t>
      </w:r>
      <w:r w:rsidRPr="00093D00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93D00">
        <w:rPr>
          <w:rFonts w:ascii="Times New Roman" w:eastAsia="等线" w:hAnsi="Times New Roman" w:cs="Times New Roman"/>
          <w:bCs/>
          <w:sz w:val="24"/>
          <w:szCs w:val="24"/>
        </w:rPr>
        <w:t>°, degrees</w:t>
      </w:r>
      <w:r w:rsidRPr="00093D00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; </w:t>
      </w:r>
      <w:r w:rsidRPr="00093D00">
        <w:rPr>
          <w:rFonts w:ascii="Times New Roman" w:eastAsia="等线" w:hAnsi="Times New Roman" w:cs="Times New Roman"/>
          <w:bCs/>
          <w:sz w:val="24"/>
          <w:szCs w:val="24"/>
        </w:rPr>
        <w:t>ms, millisecond</w:t>
      </w:r>
      <w:r w:rsidRPr="00093D00">
        <w:rPr>
          <w:rFonts w:ascii="Times New Roman" w:eastAsia="等线" w:hAnsi="Times New Roman" w:cs="Times New Roman" w:hint="eastAsia"/>
          <w:bCs/>
          <w:sz w:val="24"/>
          <w:szCs w:val="24"/>
        </w:rPr>
        <w:t>.</w:t>
      </w:r>
    </w:p>
    <w:p w14:paraId="5B33DD0F" w14:textId="77777777" w:rsidR="0087482E" w:rsidRPr="004D411D" w:rsidRDefault="0087482E">
      <w:pPr>
        <w:rPr>
          <w:rFonts w:hint="eastAsia"/>
        </w:rPr>
      </w:pPr>
    </w:p>
    <w:sectPr w:rsidR="0087482E" w:rsidRPr="004D4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755E5" w14:textId="77777777" w:rsidR="002C4499" w:rsidRDefault="002C4499" w:rsidP="00B376CE">
      <w:pPr>
        <w:rPr>
          <w:rFonts w:hint="eastAsia"/>
        </w:rPr>
      </w:pPr>
      <w:r>
        <w:separator/>
      </w:r>
    </w:p>
  </w:endnote>
  <w:endnote w:type="continuationSeparator" w:id="0">
    <w:p w14:paraId="393AB47F" w14:textId="77777777" w:rsidR="002C4499" w:rsidRDefault="002C4499" w:rsidP="00B376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D5885" w14:textId="77777777" w:rsidR="002C4499" w:rsidRDefault="002C4499" w:rsidP="00B376CE">
      <w:pPr>
        <w:rPr>
          <w:rFonts w:hint="eastAsia"/>
        </w:rPr>
      </w:pPr>
      <w:r>
        <w:separator/>
      </w:r>
    </w:p>
  </w:footnote>
  <w:footnote w:type="continuationSeparator" w:id="0">
    <w:p w14:paraId="58172CD3" w14:textId="77777777" w:rsidR="002C4499" w:rsidRDefault="002C4499" w:rsidP="00B376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2E"/>
    <w:rsid w:val="00131B4F"/>
    <w:rsid w:val="001704D7"/>
    <w:rsid w:val="0018166C"/>
    <w:rsid w:val="001E68E6"/>
    <w:rsid w:val="002C4499"/>
    <w:rsid w:val="00387387"/>
    <w:rsid w:val="003C4835"/>
    <w:rsid w:val="004D2602"/>
    <w:rsid w:val="004D411D"/>
    <w:rsid w:val="004D7F7E"/>
    <w:rsid w:val="005947C8"/>
    <w:rsid w:val="005D2870"/>
    <w:rsid w:val="00655B7A"/>
    <w:rsid w:val="00770DE1"/>
    <w:rsid w:val="00810D5C"/>
    <w:rsid w:val="0087482E"/>
    <w:rsid w:val="00A25EFF"/>
    <w:rsid w:val="00B376CE"/>
    <w:rsid w:val="00D07679"/>
    <w:rsid w:val="00EC2BC0"/>
    <w:rsid w:val="00EF303F"/>
    <w:rsid w:val="00F3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DA2199"/>
  <w15:chartTrackingRefBased/>
  <w15:docId w15:val="{92A5B05B-780A-48F2-A330-DBE76195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6C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7482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48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482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482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482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482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482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482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482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48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4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4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48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48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48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48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48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48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48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4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482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48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482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748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482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748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4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748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48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76C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76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76C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76CE"/>
    <w:rPr>
      <w:sz w:val="18"/>
      <w:szCs w:val="18"/>
    </w:rPr>
  </w:style>
  <w:style w:type="table" w:customStyle="1" w:styleId="11">
    <w:name w:val="样式1"/>
    <w:basedOn w:val="a1"/>
    <w:uiPriority w:val="99"/>
    <w:qFormat/>
    <w:rsid w:val="00B376CE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0</Characters>
  <Application>Microsoft Office Word</Application>
  <DocSecurity>0</DocSecurity>
  <Lines>29</Lines>
  <Paragraphs>30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17303686</dc:creator>
  <cp:keywords/>
  <dc:description/>
  <cp:lastModifiedBy>8619517303686</cp:lastModifiedBy>
  <cp:revision>9</cp:revision>
  <dcterms:created xsi:type="dcterms:W3CDTF">2025-03-18T11:44:00Z</dcterms:created>
  <dcterms:modified xsi:type="dcterms:W3CDTF">2026-02-21T04:27:00Z</dcterms:modified>
</cp:coreProperties>
</file>